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24F7" w:rsidRDefault="00013B72">
      <w:bookmarkStart w:id="0" w:name="_GoBack"/>
      <w:bookmarkEnd w:id="0"/>
      <w:r>
        <w:rPr>
          <w:noProof/>
        </w:rPr>
        <w:drawing>
          <wp:inline distT="0" distB="0" distL="0" distR="0">
            <wp:extent cx="5943600" cy="7610829"/>
            <wp:effectExtent l="19050" t="0" r="0" b="0"/>
            <wp:docPr id="2" name="Picture 1" descr="C:\Data\NCSU\soybean transcriptome files\working files\QRT-PCR with three rep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ata\NCSU\soybean transcriptome files\working files\QRT-PCR with three reps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6108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61543" w:rsidRDefault="00861543" w:rsidP="0086154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8370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orting Figur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D8370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</w:p>
    <w:p w:rsidR="00861543" w:rsidRDefault="00861543" w:rsidP="0086154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QRT-PCR validation using three replicates fo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ranscriptom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udy.</w:t>
      </w:r>
      <w:r w:rsidRPr="00E556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A to E</w:t>
      </w:r>
      <w:r w:rsidRPr="00E556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selected from significantly expressed category of PI 416937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nd F from PI 471938 for the validation</w:t>
      </w:r>
      <w:r w:rsidRPr="00E556CE">
        <w:rPr>
          <w:rFonts w:ascii="Times New Roman" w:hAnsi="Times New Roman" w:cs="Times New Roman"/>
          <w:color w:val="000000" w:themeColor="text1"/>
          <w:sz w:val="24"/>
          <w:szCs w:val="24"/>
        </w:rPr>
        <w:t>. The x-axis represents soybean genotype and the y-axis is log2 fold chang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ranscript levels at high VPD in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omparisio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low VPD</w:t>
      </w:r>
      <w:r w:rsidRPr="00E556CE">
        <w:rPr>
          <w:rFonts w:ascii="Times New Roman" w:hAnsi="Times New Roman" w:cs="Times New Roman"/>
          <w:color w:val="000000" w:themeColor="text1"/>
          <w:sz w:val="24"/>
          <w:szCs w:val="24"/>
        </w:rPr>
        <w:t>. The first ba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</w:t>
      </w:r>
      <w:r w:rsidRPr="00E556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resents gene expression data from the </w:t>
      </w:r>
      <w:proofErr w:type="spellStart"/>
      <w:r w:rsidRPr="00E556CE">
        <w:rPr>
          <w:rFonts w:ascii="Times New Roman" w:hAnsi="Times New Roman" w:cs="Times New Roman"/>
          <w:color w:val="000000" w:themeColor="text1"/>
          <w:sz w:val="24"/>
          <w:szCs w:val="24"/>
        </w:rPr>
        <w:t>transcriptome</w:t>
      </w:r>
      <w:proofErr w:type="spellEnd"/>
      <w:r w:rsidRPr="00E556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udy in PI 416937 and PI 471938, and remaining bars indicate data from QRT-PCR study. Error bars represent standard devi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three biological replicates.</w:t>
      </w:r>
    </w:p>
    <w:p w:rsidR="00225E21" w:rsidRPr="00225E21" w:rsidRDefault="00225E21" w:rsidP="00861543">
      <w:pPr>
        <w:rPr>
          <w:b/>
        </w:rPr>
      </w:pPr>
    </w:p>
    <w:sectPr w:rsidR="00225E21" w:rsidRPr="00225E21" w:rsidSect="00F424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25E21"/>
    <w:rsid w:val="00013B72"/>
    <w:rsid w:val="000E502F"/>
    <w:rsid w:val="00225E21"/>
    <w:rsid w:val="003205F0"/>
    <w:rsid w:val="004A1217"/>
    <w:rsid w:val="004E37DD"/>
    <w:rsid w:val="00821796"/>
    <w:rsid w:val="00861543"/>
    <w:rsid w:val="00900EE0"/>
    <w:rsid w:val="00932956"/>
    <w:rsid w:val="009A0BFA"/>
    <w:rsid w:val="00AD331F"/>
    <w:rsid w:val="00B40315"/>
    <w:rsid w:val="00D001D6"/>
    <w:rsid w:val="00F424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4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5E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E2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ityaArun</dc:creator>
  <cp:lastModifiedBy>AdityaArun</cp:lastModifiedBy>
  <cp:revision>5</cp:revision>
  <dcterms:created xsi:type="dcterms:W3CDTF">2015-07-06T15:57:00Z</dcterms:created>
  <dcterms:modified xsi:type="dcterms:W3CDTF">2015-07-06T16:02:00Z</dcterms:modified>
</cp:coreProperties>
</file>